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Data file S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-Sequences and prime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&gt;mmu-let-7a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/>
      </w:pPr>
      <w:r>
        <w:rPr>
          <w:rStyle w:val="Ffline"/>
          <w:rFonts w:eastAsia="宋体;SimSun" w:cs="Courier New" w:ascii="Courier New" w:hAnsi="Courier New"/>
          <w:caps/>
          <w:sz w:val="24"/>
          <w:szCs w:val="24"/>
        </w:rPr>
        <w:t>CUGUACAGCCUCCUAGCUUU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Style w:val="Ffline"/>
          <w:rFonts w:ascii="Times New Roman" w:hAnsi="Times New Roman" w:eastAsia="宋体;SimSun" w:cs="Times New Roman"/>
          <w:caps/>
          <w:color w:val="000000"/>
          <w:sz w:val="24"/>
          <w:szCs w:val="24"/>
        </w:rPr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&gt;Mus musculus H19 NR_130974.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 H19-L )</w:t>
      </w:r>
    </w:p>
    <w:p>
      <w:pPr>
        <w:pStyle w:val="HTML"/>
        <w:shd w:fill="FFFFFF" w:val="clear"/>
        <w:rPr/>
      </w:pPr>
      <w:r>
        <w:rPr>
          <w:rStyle w:val="Ffline"/>
          <w:rFonts w:cs="Courier New" w:ascii="Courier New" w:hAnsi="Courier New"/>
          <w:caps/>
          <w:color w:val="000000"/>
        </w:rPr>
        <w:t>accgggtgtgggaggggggtggggggtgggggtggggggtatcggggaaactggggaagatgggagagctggaggagagtcgtggggtccgaggagcacctcggcatctggagtctggcaggaatgttgaaggactgaggggctagctcaggcagagcaaaggcatcgcaaaggctggaaaacatcggagtgaagctgaagggcctgagctagggttggagaggaatggggagccagacattcatcccggttacttttggttacaggacgtggcggctggtcggataaaggggagctgctgggaagggttcgaccccagacctgggcagtgaaggtatagctggcagcagtgggcaggtgaggaccgccgtctgctgggcaggtgagtctccttcttctctcttggcctcgctccactgaccttctaaacgaaggtttagagagggggcctggtgagaagaagcggctggcctcgcagcagaatggcacatagaaaggcaggatagttagcaaaggagacatcgtctcggggggagccgagacagaaggaggctgggggaccattggcgaccccaggtggaaagagctcttagagagaagaaagaagaggtgcagggttgccagtaaagactgaggccgctgcctccagggaggtgataggagtccttggagacagtggcagagaccatgggatccagcaagaacagaagcattctaggctggggtcaaacagggcaagatggggtcacaagacacagatgggtccccagccgccacaacatcccacccaccgtaattcacttagaagaaggttcaagagtggctctggcaaagtcccaagtttgccagagcctcaataactggagaatggaaaagaagggcagtgcagggtgtcaccagaaggggagtgggggctgcaggtatcggactccagagggattttacagcaaggaggctgcagtgggtccagcctgcagacacaccattcccatgaggcactgcggcccagggactggtgcggaaagggcccacagtggacttggtacactgtatgccctaaccgctcagtccctgggtctggcatgacagacagaacatttccaggggagtcaagggcacaggatgaagccagacgaggcgaggcaggcggggcagaatgaatgagtttctagggagggaggttgggtgcaggtagagcgagtagctggggtggtgagccagggaggcactggcctccagagtccgtggccaaggagggccttgcgggcggcgacggagcagtgatcggtgtctcgaagagctcggac</w:t>
      </w:r>
      <w:r>
        <w:rPr>
          <w:rStyle w:val="Ffline"/>
          <w:rFonts w:cs="Courier New" w:ascii="Courier New" w:hAnsi="Courier New"/>
          <w:caps/>
          <w:color w:val="FF0000"/>
        </w:rPr>
        <w:t>tggagactagg</w:t>
      </w:r>
      <w:r>
        <w:rPr>
          <w:rStyle w:val="Ffline"/>
          <w:rFonts w:cs="Courier New" w:ascii="Courier New" w:hAnsi="Courier New"/>
          <w:caps/>
          <w:color w:val="00B0F0"/>
        </w:rPr>
        <w:t>gtctccagcaga</w:t>
      </w:r>
      <w:r>
        <w:rPr>
          <w:rStyle w:val="Ffline"/>
          <w:rFonts w:cs="Courier New" w:ascii="Courier New" w:hAnsi="Courier New"/>
          <w:caps/>
          <w:color w:val="000000"/>
        </w:rPr>
        <w:t>ggtggatgtgcctgccagtcactgaaggcgaggatgacaggtgtggtcaatgtgacagaaagacatgacatggtccggtgtgatggagaggacagaagggcagtcatccagccttcttgaac</w:t>
      </w:r>
      <w:r>
        <w:rPr>
          <w:rStyle w:val="Ffline"/>
          <w:rFonts w:cs="Courier New" w:ascii="Courier New" w:hAnsi="Courier New"/>
          <w:caps/>
          <w:color w:val="00B050"/>
        </w:rPr>
        <w:t>accatgggctggcg</w:t>
      </w:r>
      <w:r>
        <w:rPr>
          <w:rStyle w:val="Ffline"/>
          <w:rFonts w:cs="Courier New" w:ascii="Courier New" w:hAnsi="Courier New"/>
          <w:caps/>
          <w:color w:val="000000"/>
        </w:rPr>
        <w:t>ccttgtcgtagaagccgtctgttctttcacttttcccaaagagctaacacttctctgctgctctctggatcctcctccccctaccttgaaccctcaagatgaaagaaatggtgctacccagctcatgtctgggcctttgaatccggggacttctttaagtccgtctcgttctgaatcaagaagatgctgcaatcagaaccactacactacctgcctcaggaatctgctccaaggtgaagctgaaagaacagatggtgtcaacattttgaaagagcagactcatagcacccacccacccctgagaatccatcttcatggccaactctgcctgacccgggagaccaccacccacatcatcctggagccaagcctctaccccgggatgacttcatcatctccctcctgtctttttcttcttcctcctttcctgtaattctgtttctttccttttgttccttccttgcttgagagactcaaagcacccgtgactctgtttccccatttacccccttttgaatttgcactaagtcgattgcactggtttggagtcccggagatagctttgagtctctccgtatgaatgtatacagcgagtgtgtaaacctctttggcaatgctgccccagtacccacctgtcgtccatctccgtctgagggcaactgggtgtggccgtgtgcttgaggcctcgccttcccctcgcctagtctggaagcagttccatcataaagtgttcaacatgccctacttcatcctttgcccctcctcaccagggcctcaccagaggtcctgggtccatcaataaatacagttacagtcat</w:t>
      </w:r>
    </w:p>
    <w:p>
      <w:pPr>
        <w:pStyle w:val="HTML"/>
        <w:shd w:fill="FFFFFF" w:val="clear"/>
        <w:rPr>
          <w:rStyle w:val="Ffline"/>
          <w:rFonts w:ascii="Courier New" w:hAnsi="Courier New" w:cs="Courier New"/>
          <w:caps/>
          <w:color w:val="000000"/>
          <w:sz w:val="28"/>
          <w:szCs w:val="28"/>
        </w:rPr>
      </w:pPr>
      <w:r>
        <w:rPr/>
      </w:r>
    </w:p>
    <w:p>
      <w:pPr>
        <w:pStyle w:val="HTML"/>
        <w:shd w:fill="FFFFFF" w:val="clear"/>
        <w:rPr>
          <w:rStyle w:val="Ffline"/>
          <w:rFonts w:ascii="Courier New" w:hAnsi="Courier New" w:cs="Courier New"/>
          <w:caps/>
          <w:color w:val="000000"/>
          <w:sz w:val="28"/>
          <w:szCs w:val="28"/>
        </w:rPr>
      </w:pPr>
      <w:r>
        <w:rPr/>
      </w:r>
    </w:p>
    <w:p>
      <w:pPr>
        <w:pStyle w:val="HTML"/>
        <w:shd w:fill="FFFFFF" w:val="clear"/>
        <w:rPr>
          <w:rStyle w:val="Ffline"/>
          <w:rFonts w:ascii="Courier New" w:hAnsi="Courier New" w:cs="Courier New"/>
          <w:caps/>
          <w:color w:val="000000"/>
          <w:sz w:val="28"/>
          <w:szCs w:val="28"/>
        </w:rPr>
      </w:pPr>
      <w:r>
        <w:rPr/>
      </w:r>
    </w:p>
    <w:p>
      <w:pPr>
        <w:pStyle w:val="HTML"/>
        <w:shd w:fill="FFFFFF" w:val="clear"/>
        <w:rPr>
          <w:rStyle w:val="Ffline"/>
          <w:rFonts w:ascii="Times New Roman" w:hAnsi="Times New Roman" w:cs="Times New Roman"/>
          <w:b/>
          <w:b/>
          <w:caps/>
          <w:color w:val="000000"/>
        </w:rPr>
      </w:pPr>
      <w:r>
        <w:rPr>
          <w:rStyle w:val="Ffline"/>
          <w:rFonts w:cs="Times New Roman" w:ascii="Times New Roman" w:hAnsi="Times New Roman"/>
          <w:b/>
          <w:caps/>
          <w:color w:val="000000"/>
        </w:rPr>
        <w:t>H19 W</w:t>
      </w:r>
      <w:r>
        <w:rPr>
          <w:rStyle w:val="Ffline"/>
          <w:rFonts w:cs="Times New Roman" w:ascii="Times New Roman" w:hAnsi="Times New Roman"/>
          <w:b/>
          <w:color w:val="000000"/>
        </w:rPr>
        <w:t>ithout</w:t>
      </w:r>
      <w:r>
        <w:rPr>
          <w:rStyle w:val="Ffline"/>
          <w:rFonts w:cs="Times New Roman" w:ascii="Times New Roman" w:hAnsi="Times New Roman"/>
          <w:b/>
          <w:caps/>
          <w:color w:val="000000"/>
        </w:rPr>
        <w:t xml:space="preserve"> </w:t>
      </w:r>
      <w:r>
        <w:rPr>
          <w:rStyle w:val="Ffline"/>
          <w:rFonts w:cs="Times New Roman" w:ascii="Times New Roman" w:hAnsi="Times New Roman"/>
          <w:b/>
          <w:color w:val="000000"/>
        </w:rPr>
        <w:t>exon</w:t>
      </w:r>
      <w:r>
        <w:rPr>
          <w:rStyle w:val="Ffline"/>
          <w:rFonts w:cs="Times New Roman" w:ascii="Times New Roman" w:hAnsi="Times New Roman"/>
          <w:b/>
          <w:caps/>
          <w:color w:val="000000"/>
        </w:rPr>
        <w:t xml:space="preserve"> 2</w:t>
      </w:r>
      <w:r>
        <w:rPr>
          <w:rStyle w:val="Ffline"/>
          <w:rFonts w:cs="Times New Roman" w:ascii="Times New Roman" w:hAnsi="Times New Roman"/>
          <w:b/>
          <w:caps/>
          <w:color w:val="000000"/>
        </w:rPr>
        <w:t xml:space="preserve"> ( H19-S )</w:t>
      </w:r>
    </w:p>
    <w:p>
      <w:pPr>
        <w:pStyle w:val="HTML"/>
        <w:shd w:fill="FFFFFF" w:val="clear"/>
        <w:rPr/>
      </w:pPr>
      <w:r>
        <w:rPr>
          <w:rStyle w:val="Ffline"/>
          <w:rFonts w:cs="Courier New" w:ascii="Courier New" w:hAnsi="Courier New"/>
          <w:caps/>
          <w:color w:val="000000"/>
        </w:rPr>
        <w:t>accgggtgtgggaggggggtggggggtgggggtggggggtatcggggaaactggggaagatgggagagctggaggagagtcgtggggtccgaggagcacctcggcatctggagtctggcaggaatgttgaaggactgaggggctagctcaggcagagcaaaggcatcgcaaaggctggaaaacatcggagtgaagctgaagggcctgagctagggttggagaggaatggggagccagacattcatcccggttacttttggttacaggacgtggcggctggtcggataaaggggagctgctgggaagggttcgaccccagacctgggcagtgaaggtatagctggcagcagtgggcaggtgaggaccgccgtctgctgggcaggtgagtctccttcttctctcttggcctcgctccactgaccttctaaacgaaggtttagagagggggcctggtgagaagaagcggctggcctcgcagcagaatggcacatagaaaggcaggatagttagcaaaggagacatcgtctcggggggagccgagacagaaggaggctgggggaccattggcgaccccaggtggaaagagctcttagagagaagaaagaagaggtgcagggttgccagtaaagactgaggccgctgcctccagggaggtgataggagtccttggagacagtggcagagaccatgggatccagcaagaacagaagcattctaggctggggtcaaacagggcaagatggggtcacaagacacagatgggtccccagccgccacaacatcccacccaccgtaattcacttagaagaaggttcaagagtggctctggcaaagtcccaagtttgccagagcctcaataactggagaatggaaaagaagggcagtgcagggtgtcaccagaaggggagtgggggctgcaggtatcggactccagagggattttacagcaaggaggctgcagtgggtccagcctgcagacacaccattcccatgaggcactgcggcccagggactggtgcggaaagggcccacagtggacttggtacactgtatgccctaaccgctcagtccctgggtctggcatgacagacagaacatttccaggggagtcaagggcacaggatgaagccagacgaggcgaggcaggcggggcagaatgaatgagtttctagggagggaggttgggtgcaggtagagcgagtagctggggtggtgagccagggaggcactggcctccagagtccgtggccaaggagggccttgcgggcggcgacggagcagtgatcggtgtctcgaagagctcggac</w:t>
      </w:r>
      <w:r>
        <w:rPr>
          <w:rStyle w:val="Ffline"/>
          <w:rFonts w:cs="Courier New" w:ascii="Courier New" w:hAnsi="Courier New"/>
          <w:caps/>
          <w:color w:val="FF0000"/>
        </w:rPr>
        <w:t>tggagactagg</w:t>
      </w:r>
      <w:r>
        <w:rPr>
          <w:rStyle w:val="Ffline"/>
          <w:rFonts w:cs="Courier New" w:ascii="Courier New" w:hAnsi="Courier New"/>
          <w:caps/>
          <w:color w:val="00B050"/>
        </w:rPr>
        <w:t>accatgggctggcg</w:t>
      </w:r>
      <w:r>
        <w:rPr>
          <w:rStyle w:val="Ffline"/>
          <w:rFonts w:cs="Courier New" w:ascii="Courier New" w:hAnsi="Courier New"/>
          <w:caps/>
          <w:color w:val="000000"/>
        </w:rPr>
        <w:t>ccttgtcgtagaagccgtctgttctttcacttttcccaaagagctaacacttctctgctgctctctggatcctcctccccctaccttgaaccctcaagatgaaagaaatggtgctacccagctcatgtctgggcctttgaatccggggacttctttaagtccgtctcgttctgaatcaagaagatgctgcaatcagaaccactacactacctgcctcaggaatctgctccaaggtgaagctgaaagaacagatggtgtcaacattttgaaagagcagactcatagcacccacccacccctgagaatccatcttcatggccaactctgcctgacccgggagaccaccacccacatcatcctggagccaagcctctaccccgggatgacttcatcatctccctcctgtctttttcttcttcctcctttcctgtaattctgtttctttccttttgttccttccttgcttgagagactcaaagcacccgtgactctgtttccccatttacccccttttgaatttgcactaagtcgattgcactggtttggagtcccggagatagctttgagtctctccgtatgaatgtatacagcgagtgtgtaaacctctttggcaatgctgccccagtacccacctgtcgtccatctccgtctgagggcaactgggtgtggccgtgtgcttgaggcctcgccttcccctcgcctagtctggaagcagttccatcataaagtgttcaacatgccctacttcatcctttgcccctcctcaccagggcctcaccagaggtcctgggtccatcaataaatacagttacagtcat</w:t>
      </w:r>
    </w:p>
    <w:p>
      <w:pPr>
        <w:pStyle w:val="HTML"/>
        <w:shd w:fill="FFFFFF" w:val="clear"/>
        <w:rPr>
          <w:rStyle w:val="Ffline"/>
          <w:rFonts w:ascii="Times New Roman" w:hAnsi="Times New Roman" w:cs="Times New Roman"/>
          <w:b/>
          <w:b/>
          <w:caps/>
          <w:color w:val="000000"/>
          <w:sz w:val="28"/>
          <w:szCs w:val="28"/>
        </w:rPr>
      </w:pPr>
      <w:r>
        <w:rPr/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'UTR clone of Myc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Courier New" w:ascii="Courier New" w:hAnsi="Courier New"/>
          <w:color w:val="000000"/>
          <w:sz w:val="24"/>
          <w:szCs w:val="24"/>
        </w:rPr>
        <w:t>CAATTGGCAGAGCTCAGAATTCAA</w:t>
      </w:r>
      <w:r>
        <w:rPr>
          <w:rFonts w:cs="Courier New" w:ascii="Courier New" w:hAnsi="Courier New"/>
          <w:color w:val="FF0000"/>
          <w:sz w:val="24"/>
          <w:szCs w:val="24"/>
        </w:rPr>
        <w:t>GCGATCGC</w:t>
      </w:r>
      <w:r>
        <w:rPr>
          <w:rFonts w:cs="Courier New" w:ascii="Courier New" w:hAnsi="Courier New"/>
          <w:color w:val="000000"/>
          <w:sz w:val="24"/>
          <w:szCs w:val="24"/>
        </w:rPr>
        <w:t>CTACGGAACTCTTGTGCGTAAGGAA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AAGTAAGGAAAACGATTCCTTCTAACAGAAATGTCCTGAGCAATCACCTATGAACTT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GTTTCAAATGCATGATCAAATGCAACCTCACAACCTTGGCTGAGTCTTGAGACTGAA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AGATTTAGCCATAATGTAAACTGCCTCAAATTGGACTTTGGGCATAAAAGAACTTTT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Courier New" w:ascii="Courier New" w:hAnsi="Courier New"/>
          <w:color w:val="000000"/>
          <w:sz w:val="24"/>
          <w:szCs w:val="24"/>
        </w:rPr>
        <w:t>TTATGCTTACCATCTTTTTTTTTTCTTTAACAGATTTGTATTTAAGAATTGTTTTTA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AAAAATTTTAAGATTTACACAATGTTTCTCTGTAAATATTGCCATTAAATGTAAATA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ACTTTAATAAAACGTTTATAGCAGTTACACAGAATTTCAATCCTAGTATATAGTACC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TAGTATTATAGGTACTATAAACCCTAATTTTTTTTATTTAAGTACATTTTGCTTTTT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Courier New" w:ascii="Courier New" w:hAnsi="Courier New"/>
          <w:color w:val="000000"/>
          <w:sz w:val="24"/>
          <w:szCs w:val="24"/>
        </w:rPr>
        <w:t>AAAGTTGATTTTTTTCTATTGTTTTTAGAAAAAATAAAATAACTGGCAAATATATCA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TTGAGC</w:t>
      </w:r>
      <w:r>
        <w:rPr>
          <w:rFonts w:cs="Courier New" w:ascii="Courier New" w:hAnsi="Courier New"/>
          <w:color w:val="FF0000"/>
          <w:sz w:val="24"/>
          <w:szCs w:val="24"/>
        </w:rPr>
        <w:t>ACGCGT</w:t>
      </w:r>
      <w:r>
        <w:rPr>
          <w:rFonts w:cs="Courier New" w:ascii="Courier New" w:hAnsi="Courier New"/>
          <w:color w:val="000000"/>
          <w:sz w:val="24"/>
          <w:szCs w:val="24"/>
        </w:rPr>
        <w:t>AAGCGGCCGCGGCATCTAGATTCGAAGAAAATGACCG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rimers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rimers for H19 variants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</w:rPr>
        <w:t>H19, E1,5’-</w:t>
      </w:r>
      <w:r>
        <w:rPr>
          <w:rFonts w:cs="Courier New" w:ascii="Courier New" w:hAnsi="Courier New"/>
          <w:color w:val="000000"/>
          <w:sz w:val="24"/>
          <w:szCs w:val="24"/>
        </w:rPr>
        <w:t>AGCAGTGATCGGTGTCTCGAAGA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19, E2,5’-</w:t>
      </w:r>
      <w:r>
        <w:rPr>
          <w:rFonts w:cs="Courier New" w:ascii="Courier New" w:hAnsi="Courier New"/>
          <w:color w:val="000000"/>
          <w:sz w:val="24"/>
          <w:szCs w:val="24"/>
        </w:rPr>
        <w:t>AGTCTGCTCTTTCAAAATGTTGAC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rimers for H19 clones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H19-L, F,5’-</w:t>
      </w:r>
      <w:r>
        <w:rPr>
          <w:rFonts w:cs="Courier New" w:ascii="Courier New" w:hAnsi="Courier New"/>
          <w:color w:val="000000"/>
          <w:sz w:val="24"/>
          <w:szCs w:val="24"/>
        </w:rPr>
        <w:t>TGGCCCACACCCTCCCCCCACAAGCTT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H19-L, R,5’-</w:t>
      </w:r>
      <w:r>
        <w:rPr>
          <w:rFonts w:cs="Courier New" w:ascii="Courier New" w:hAnsi="Courier New"/>
          <w:color w:val="000000"/>
          <w:sz w:val="24"/>
          <w:szCs w:val="24"/>
        </w:rPr>
        <w:t>ATGACTGTAACTGTATTTATTGATGGCTGGAG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H19-S, F,5’-</w:t>
      </w:r>
      <w:r>
        <w:rPr>
          <w:rFonts w:cs="Courier New" w:ascii="Courier New" w:hAnsi="Courier New"/>
          <w:color w:val="000000"/>
          <w:sz w:val="24"/>
          <w:szCs w:val="24"/>
        </w:rPr>
        <w:t>CCATGGTCCTAGTCTCCAGTCCGA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H19-S, R,5’-</w:t>
      </w:r>
      <w:r>
        <w:rPr>
          <w:rFonts w:cs="Courier New" w:ascii="Courier New" w:hAnsi="Courier New"/>
          <w:color w:val="000000"/>
          <w:sz w:val="24"/>
          <w:szCs w:val="24"/>
        </w:rPr>
        <w:t>TGGAGACTAGGACCATGGGCTGGCGC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H19-mut, F,5’-</w:t>
      </w:r>
      <w:r>
        <w:rPr>
          <w:rFonts w:cs="Courier New" w:ascii="Courier New" w:hAnsi="Courier New"/>
          <w:color w:val="000000"/>
          <w:sz w:val="24"/>
          <w:szCs w:val="24"/>
        </w:rPr>
        <w:t>CCATGGTCGTAGTTTCCAGTCCGA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H19-mut, R,5’-</w:t>
      </w:r>
      <w:r>
        <w:rPr>
          <w:rFonts w:cs="Courier New" w:ascii="Courier New" w:hAnsi="Courier New"/>
          <w:color w:val="000000"/>
          <w:sz w:val="24"/>
          <w:szCs w:val="24"/>
        </w:rPr>
        <w:t>TGGAAACTACGACCATGGGCTGGCGC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F3B1-WT, F,5’-</w:t>
      </w:r>
      <w:r>
        <w:rPr>
          <w:rFonts w:cs="Courier New" w:ascii="Courier New" w:hAnsi="Courier New"/>
          <w:color w:val="000000"/>
          <w:sz w:val="24"/>
          <w:szCs w:val="24"/>
        </w:rPr>
        <w:t>GGATCCTACCGCTTCTAGCGGTTCTGAG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F3B1-WT, R,5’-</w:t>
      </w:r>
      <w:r>
        <w:rPr>
          <w:rFonts w:cs="Courier New" w:ascii="Courier New" w:hAnsi="Courier New"/>
          <w:color w:val="000000"/>
          <w:sz w:val="24"/>
          <w:szCs w:val="24"/>
        </w:rPr>
        <w:t>GATATCGACATATTCATCCATGTTATCTAT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F3B1-mut, F,5’-</w:t>
      </w:r>
      <w:r>
        <w:rPr>
          <w:rFonts w:cs="Courier New" w:ascii="Courier New" w:hAnsi="Courier New"/>
          <w:color w:val="000000"/>
          <w:sz w:val="24"/>
          <w:szCs w:val="24"/>
        </w:rPr>
        <w:t>ACTTATACAGGCTTTGAGTTGTCGAT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F3B1-mut, R,5’-</w:t>
      </w:r>
      <w:r>
        <w:rPr>
          <w:rFonts w:cs="Courier New" w:ascii="Courier New" w:hAnsi="Courier New"/>
          <w:color w:val="000000"/>
          <w:sz w:val="24"/>
          <w:szCs w:val="24"/>
        </w:rPr>
        <w:t>TCCATGTTATCTATATCAGGTCTC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rimers for qRT-PCR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19-L, F,5’-</w:t>
      </w:r>
      <w:r>
        <w:rPr>
          <w:rFonts w:cs="Courier New" w:ascii="Courier New" w:hAnsi="Courier New"/>
          <w:color w:val="000000"/>
          <w:sz w:val="24"/>
          <w:szCs w:val="24"/>
        </w:rPr>
        <w:t>TGGGGTGGTGAGCCAGGGAGGC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19-L, R,5’-</w:t>
      </w:r>
      <w:r>
        <w:rPr>
          <w:rFonts w:cs="Courier New" w:ascii="Courier New" w:hAnsi="Courier New"/>
          <w:color w:val="000000"/>
          <w:sz w:val="24"/>
          <w:szCs w:val="24"/>
        </w:rPr>
        <w:t>TCTCCATCACACCGGACCAT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19-S, F,5’-</w:t>
      </w:r>
      <w:r>
        <w:rPr>
          <w:rFonts w:cs="Courier New" w:ascii="Courier New" w:hAnsi="Courier New"/>
          <w:color w:val="000000"/>
          <w:sz w:val="24"/>
          <w:szCs w:val="24"/>
        </w:rPr>
        <w:t>GGAGCAGTGATCGGTGTCTCGA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19-S, R,5’-</w:t>
      </w:r>
      <w:r>
        <w:rPr>
          <w:rFonts w:cs="Courier New" w:ascii="Courier New" w:hAnsi="Courier New"/>
          <w:color w:val="000000"/>
          <w:sz w:val="24"/>
          <w:szCs w:val="24"/>
        </w:rPr>
        <w:t>AGGATCCAGAGAGCAGCAGAGA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yc, F,5’-</w:t>
      </w:r>
      <w:r>
        <w:rPr>
          <w:rFonts w:cs="Courier New" w:ascii="Courier New" w:hAnsi="Courier New"/>
          <w:color w:val="000000"/>
          <w:sz w:val="24"/>
          <w:szCs w:val="24"/>
        </w:rPr>
        <w:t>AGCCACGACGATGCCCCTCAACG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yc, R,5’-</w:t>
      </w:r>
      <w:r>
        <w:rPr>
          <w:rFonts w:cs="Courier New" w:ascii="Courier New" w:hAnsi="Courier New"/>
          <w:color w:val="000000"/>
          <w:sz w:val="24"/>
          <w:szCs w:val="24"/>
        </w:rPr>
        <w:t>TGTGTGTTGCAGAACCTTGCAGT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ligonucleotides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SiCHECK2-let-7a 4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GAACCACTACACTACCTGCCTCAGGCGGCTCGAGGAACCACTACACTACCTGCCTCA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GGAACCACTACACTACCTGCCTCAGGAACCACTACACTACCTGCCTCAGGAACCACT</w:t>
      </w:r>
    </w:p>
    <w:p>
      <w:pPr>
        <w:pStyle w:val="Normal"/>
        <w:spacing w:before="0" w:after="0"/>
        <w:jc w:val="both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ACACTACCTGCCTCAGGCGGCCGCAA</w:t>
      </w:r>
    </w:p>
    <w:p>
      <w:pPr>
        <w:pStyle w:val="Normal"/>
        <w:spacing w:before="0" w:after="0"/>
        <w:jc w:val="both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RES-Dre-pA</w:t>
      </w:r>
    </w:p>
    <w:p>
      <w:pPr>
        <w:pStyle w:val="Normal"/>
        <w:rPr/>
      </w:pPr>
      <w:r>
        <w:rPr>
          <w:rFonts w:cs="Courier New" w:ascii="Courier New" w:hAnsi="Courier New"/>
          <w:caps/>
          <w:color w:val="000000"/>
          <w:sz w:val="24"/>
          <w:szCs w:val="24"/>
        </w:rPr>
        <w:t>TTCTCATGTTTGACAGCTTATCATCGATAAGCTGCGGCCGCAAAGGCCGCGGTCGACAAGCTaattagcttaggattgggcttttaggatagagataccgtgatcattaagagtccctggtagaggcaggcacgacgaccacgaattcctgtataaagggattgagagccacagaggggtcaatagaaagtcctgtgaagaacactgatagcaccaccatgtagttgggaggctacaggaagtaccacagagcaaatgacagtgaggctgggatgtagatcagtagctagagcactttgcaaacgtggagacctgggttcagtccccagtaccacataatccaggcatagaggtgcacactgtttggaaatataagcaagataatcattcagggtcatccttagatatataaggagttgaaaggcagcctgggtcatagatatggtttttttctttaaaaaaaaaaaaaggatggctcagtaggtagtggtgcttgccaccaaatgtggcggctcgagtttaatctctggaattcacatgatgaaaggagatgaaagttgtccctgacttacacacacacatgtacatacacactcacacatactacacacatgtacacaaacattcacactcacaccacatacacacactctcacacacaccacacacatgtgcacacacacacacacacatgtaccttcacacacatcacacacatgcacactcaaacataccacacacatgtatacacgctcacacactaaataagtgtaaaaaaccatgaagctggcacatggactggattgagaaggaacaaaggagacccgtgtaaaggtatagagacagggctacctggatcctttgagggagcaaaaactcaggatatgtctggggtgttaggcgtcgtgggaaaacagaagaagagatcggtagctggctctcttggattatttcaaacctagactttgcttctaactttctaagtagctatggttttgttagggtccaaccaccttccccaaagccttccttcccaaaagcctctgatctccccagctcttccttgcacactcgtagcctaaagaggtacgggatgtgtgtgtcccccttgcacagggagagtaggagccaccctctccactacccacttgtctctctgcttcccttgctctctcagGATTACTCGGCAGGTCCCAGGAGCCAGTTCCGCATCCCCTGCTGTCCCGTGCACCTCAAACGCCTTCTCATCGTGGTTGTGGTGGTGGTCCTCGTTGTCGTGGTGATTGTAGGGGCTCTGCTCATGGGCCTCCACATGAGTCAAAAACATACTGAGATGgtgagtgggcctgggttgggcaaagaggcacagcagacagggggttgggggagattatggggggatgggcagctgttcgggaggaagagaagggagtggacaggtatgagcacatcttgggtgacacaaacagagacgaggtagccatcctgcctagatcctctcccccaggccccggcctagtgtgataaccatcgattgctctgacacctcttacgtttagccttcctgagatctcaggaaagcgtttgaatagaggattctgagtagatatgggtaccgaaaggctgagggaagaaagagaaataccaggcagcattccaacacccttcccctagGTCCTTGAGATGAGCATCGGAGCACCGGAAACTCAGAAACGCCTAGCCCCGAGTGAGCGAGCAGACACCATCGCTACCTTTTCCATCGGCTCCACTGGCATCGTTGTGTATGACTACCAGCGGgtgaggatgccggagggaccaccgggactttattggaactagccagttgtagcatttctagaggtctctccccattctgtgcctggctacctcacctcagatgctcgaaccactgacgcaagtgcgcccctccaccctctgaagacaatctaaaggaagttggttggctgagaactagggttggggaggaagcaaggcaaggggaccttgtgaatgacctccagggttttatacctagCTCCTGACGGCCTATAAGCCAGCTCCAGGAACCTACTGCTACATCATGAAGATGGCTCCAGAGAGCATCCCTAGTCTTGAGGCTTTCGCTAGAAAACTCCAGAACTTCCAGgtgggtatgttagggagggagggagcagtctccctctgagggttgagtagagggacatgtgaaaggatgactagcgtaccctgtgtagtattgatgtttctggatcagacatgttctcctctctccatggacctgtgtcctgccatccctaccagctctcaggtggccctgctaagttgttggccttggctgagcttagacatgacctatgggcttctacatccaacccagtccctctctgaatttgtgaggaaactgatcctcgagaattaccaacttagtgtcccacactaaataaagcaggtgacattgaaagtaggtgttctttccagGCCAAGCCCTCCACACCCACCTCTAAGCTGGGCCAGGAGGAAGGGCATGATACTGGTTCCGAGTCCGATTCTTCCGGGAGAGACCTGGCTTTCCTAGGCCTTGCTGTGAGCACCCTGTGTGGAGAGCTACCACTCTACTATATCTAGCATCCACAGgtgagcaacagtacctttcagggtgcctgggcaacactggcagggcttgggctgcctgctttgtcaggggacctactaggtatctcttaaagtcagtggtctcgggagctcggaggatggagggttcccagacacatcccacactggacccaagcgggtggcttcttcagtccccataagcattagttctttgcttcacagGGTCGGTAGAAACCGCAGCGGGACAGGAAAGACCCTCCGCAAAGGGTCTTTGTCAGACAAGCAGGAAGCTGCTCCTGCCCAGAAACCGGTGGAAGTCTGTAAAGGAAAGGTGTCTCTCCTACGGG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ACCATGGGTGCTAGCGAGCTGATCATCTCTGGCTCCTCTGGAGGATTCCTGAGGAACATCGGCAAGGAGTACCAGGAGGCTGCTGAGAACTTCATGAGATTCATGAATGACCAGGGAGCCTACGCCCCTAACACCCTGAGAGACCTGAGGCTGGTGTTCCACTCCTGGGCTAGATGGTGCCACGCTAGACAGCTGGCCTGGTTCCCTATCTCTCCTGAGATGGCTAGGGAGTACTTCCTTCAGCTGCACGATGCTGACCTGGCCTCTACCACCATCGACAAGCACTACGCCATGCTGAACATGCTGCTGTCCCACTGTGGCCTGCCTCCTCTGTCTGATGACAAGTCTGTGAGCCTGGCCATGAGGAGAATCCGGAGAGAGGCTGCCACCGAGAAGGGAGAGAGAACCGGCCAGGCCATCCCTCTGAGATGGGATGACCTGAAGCTGCTGGATGTGCTGCTGTCTAGATCTGAGAGACTGGTGGACCTGAGGAATAGGGCCTTCCTGTTTGTGGCCTACAACACCCTGATGAGGATGTCTGAGATCTCTAGGATCAGAGTGGGAGACCTGGACCAGACCGGAGACACCGTGACCCTGCACATCTCCCACACCAAGACCATCACCACCGCTGCTGGCCTGGACAAAGTGCTGTCTAGGAGGACCACCGCTGTGCTGAATGACTGGCTGGATGTGTCTGGCCTGAGAGAGCACCCTGACGCTGTGCTGTTCCCTCCTATCCACCGGAGCAACAAGGCTAGGATCACCACCACCCCTCTGACCGCCCCTGCCATGGAGAAGATTTTTAGCGATGCCTGGGTGCTGCTGAACAAGAGGGATGCCACCCCTAACAAGGGCCGCTACCGGACCTGGACCGGCCACTCTGCTAGAGTGGGAGCTGCCATCGACATGGCTGAGAAGCAAGTGTCCATGGTGGAGATCATGCAGGAGGGCACCTGGAAAAAGCCTGAGACACTGATGAGATACCTGAGGAGGGGAGGAGTGTCTGTGGGAGCCAACTCTAGGCTGATGGACTCCGCTAGCGGCGCCGGTCCTAAGAAGAAGAGGAAAGTGTGACTAGAGCTCGCTGATCAGCCTCGACTGTGCCTTCTAGTTGCCAGCCATCTGTTGTTTGCCCCTCCCCCGTGCCTTCCTTGACCCTGGAAGGTGCCACTCCCACTGTCCTTTCCTAATAAAATGAGGAAATTGCATCGCATTGTCTGAGTAGGTGTCATTCTATTCTGGGGGGTGGGGTGGGGCAGGACAGCAAGGGGGAGGATTGGGAAGACAATAGCAGGCATGCTGGGGAACAACGCCAAAGCAAAGAGTGAAACAGGGGGATCCTATCACAAAAGAATAAAGCAGCCTGAttggaaaacaaagagtggcgcttcttttctttcacattttctcagctcggcttctagcagaagccgtcctaggaaggagagggtttggagagttggggcgctttgccacgtcctttctaagagtgatggaggtttggtcctaccccaggtaatggggaacagagcaaaaggcagggacagaggacgggacctgggtgccatacacgggtgttaggcgccctccagcggtgtgtccacaaggaaggacagcgacagagacaggcagggagacagctagacagagagacagtgagaagcgagagagccgagatctaagacagacagactctggagtctctgggagagaacgatcgatcgctgatccagtgtctaagaggaaggaacggacctgacagcgtgtcccgtgcccggaggcactccgcctggtacaggacagcggcctgtagggggcccctcgcggagcggtgcctccgggcatccctggcccgcgccccctccccggcccctgccccagtcccaggcagcggattcccctccggggcgggcggtgctactctcgtcctccccgcccggctggcgtgcttcccggcccggccgagcacggtcccggccccgaggggggctgagctgggcgaaaacccgccctccagcgagctcatttccctaaaagggggggtggggtggggagtgggagggcggcgagaaaagaaagggagcgaccgagaggagggcgaggggacgccggagcccagggccggagagagccgggccgagcggggggcgggagacaggaaacgggacgggaagaggtggcctcggggggagagcgcctccccttcgccttcagcgctcccttccccgtcgccccgctcccgcgtccgggcgcgaccgccaccgccaccgccgcccgccagcatgcccggcgtggcccgcccgccgctgccgctgctgtcgctgccgctgctactgctgctgctgctgctcccgcgcgccggccggccgctggacttggccgactacacctacgacctgggcgaggaggacgccccggagctcctcaactacaaagacccttgcaaggcgggtgagcgacccccggctcccccagggcgcacggaagccgggcgtgggcaggctgggatcgaggctcccggccgggcaggggttggggttggggttgtagttggggttgggggaggacagtccagtgtgggaagctgggagctgcttggttggcaatgcagtgggggaacaaaagaccgagggagaaagggagggggaagtttgggggacttttaggactgaagttttgctgctgtttgtggaaactgctgcggctgccgttcgccttcacagaggaatcctggggaaacctccctcggtcccagcgaatcccgctggcaaggaggctttttctccaccgggaaactttactggccaaactgtgtgtgtgtgtgtgtgtgtgtgtgtgtgtgtgtgtgtgtccgtccgtccgtccgtccgtgtcccttctcccctatccctcctgctttgtggaatactggtgtttgcctgcttgtctgtttgccatagtgccgcacagcacatctgtctggtttgatgcccagaaagaaggcctgcagctccaaagggatagattttcccggcttctcagcccagtggaaggagaaagtttttcaggaggttctatggaatacttcttcataggcaatcctatgaatctagccagcagcaggagctctctgaacactcaagagacagctgtcaaagtcagagaaattggcggcaggggtgggggcttggggggcacagggggacttacctgtgcctttgtgtgccaggagagctttgccagagctcagttaggttagcaaatgagtctcacaaagaggtctcagatattctacatcagctctctcgccctacagacacctgaggctaattagtcaagtcagggcttctagtgtgtgtgtgtgtgtgtgtgtgtgtgtgtgtgtgtgtgtgtgtgtgtgtgatctttgttcatgaggactctcctgctgtgattcccttggagtgaccagatgaccagacacactcaggccattggcctaattgatgttcccaagcaggctgtctggaatacactggggacaagttatcacaacttttcctcgacttcccgcttctgacttcagcctgtctgcgaagagctagagccagggattgggacacaagaaatggacacaaagttttgggacaggcagctacaatcttgagcacagaggacctaatcagggactctccttgctccatccacccttaggtaggatagggaccattttacaggacaggacaaaccaaacccttcagtctttcctcttccatgcctggtatgctgtaggcaaaccaggacagtaaaagtctccatcacatcgtgcgtggtaggagggcaggaggaagaatgagcaaggcatgaaatctgaaggactcattagccaccaggaaggctgagcacagtctctgaacttaagttcctcattagagaactagctggtgggtaagggctaaatctgagaacatatataattcacttattattaacacacagcagacactatataaatgttcatttcctgtgctctgtgcctccagctcttgatcaatgtctttgagagggtgtggatttggattttagaaaaagctaacatctctctgaccctgtacggtgtctcatatccattcagtgatgttcgtttcttgatatgtctcagggctgggtttgatgttgtgggaggtgcagagagttgccagacagatctcggtccttaaagagatcacgttctaagcaagtgtccaagagcacactaatgttacacagcataattcaggaagattagggtccctcatcatctcttcgttcctggtgatggggagggcagagcaaagtggtttgaaggtgtgtgggaaggtttgtagagtggagattttttgtggaggcaGATCCTCTAGAGTCGAGCAGAACACGGAAGGAGACAATACCGGAAGGAACCCGCGCTATGACGGCAATAAAAAGACAGAATAAAACGCACGGGTGTTGGGTCGTTTGTTCATAAACGCGGGGTTCGGTCCCAGGGCTGGCACTCTGTCGATACCCCACCGAGACCCCATTGGGGCCAATACGCCCGCGTTTCTTCCTTTTCCCCACCCCACCCCCCAAGTTCGGGTGAAGGCCCAGGGCTCGCAGCCAACGTCGGGGCGGCAGGCCCTGCCATAGCCACGGGCCCCGTGGGTTAGGGACGGGGTCCCCCATGGGGAATGGTTTATGGTTCGTGGGGGTTATTATTTTGGGCGTTGCGTGGGGTCAGTCCACGACTGGACTGAGCAGACAGACCCATGGTTTTTGGATGGCCTGGGCATGGACCGCATGTACTGGCGCGACACGAACACCGGGCGTCTGTGGCTGCCAAACACCCCCGACCCCCAAAAACCACCGCGCGGATTTCTGGCGCCGCCGGACGAACTAAACCTGACTACGGCATCTCTGCCCCTTCTTCGCTGGTACGAGGAGCGCTTTTGTTTTGTATTGGTCACCACGGCCGAGTTTCCTCGACCGATGCCCTTGAGAGCCTTCAACCCAGTCAGCTCCTTCCGGTGGGCGCGGGGCATGACTATCGTCGCCGCACTTATGACTGTCTTCTTTATCATGCAACTCGTAGGACAGGTGCCGGCAGCGCTCTGGGTCATTTTCGGCGAGGACCGCTTTCGCTGGAGCGCGACGATGATCGGCCTGTCGCTTGCGGTATTCGGAATCTTGCACGCCCTCGCTCAAGCCTTCGTCACTGGTCCCGCCACCAAACGTTTCGGCGAGAAGCAGGCCATTATCGCCGGCATGGCGGCCGACGCGCTGGGCTACGTCTTGCTGGCGTTCGCGACGCGAGGCTGGATGGCCTTCCCCATTATGATTCTTCTCGCTTCCGGCGGCATCGGGATGCCCGCGTTGCAGGCCATGCTGTCCAGGCAGGTAGATGACGACCATCAGGGACAGCTTCAAGGATCGCTCGCGGCTCTTACCAGCCTAACTTCGATCACTGGACCGCTGATCGTCACGGCGATTTATGCCGCCTCGGCGAGCACATGGAACGGGTTGGCATGGATTGTAGGCGCCGCCCTATACCTTGTCTGCCTCCCCGCGTTGCGTCGCGGTGCATGGAGCCGGGCCACCTCGACCTGAATGGAAGCCGGCGGCACCTCGCTAACGGATTCACCACTCCAAGAATTGGAGCCAATCAATTCTTGCGGAGAACTGTGAATGCGCAAACCAACCCTTGGCAGAACATATCCATCGCGTCCGCCATCTCCAGCAGCCGCACGCGGCGCATCTCGGGCAGCGTTGGGTCCTGGCCACGGGTGCGCATGATCGTGCTCCTGTCGTTGAGGACCCGGCTAGGCTGGCGGGGTTGCCTTACTGGTTAGCAGAATGAATCACCGATACGCGAGCGAACGTGAAGCGACTGCTGCTGCAAAACGTCTGCGACCTGAGCAACAACATGAATGGTCTTCGGTTTCCGTGTTTCGTAAAGTCTGGAAACGCGGAAGTCAGCGCCCTGCACCATTATGTTCCGGATCTGCATCGCAGGATGCTGCTGGCTACCCTGTGGAACACCTACATCTGTATTAACGAAGCGCTGGCATTGACCCTGAGTGATTTTTCTCTGGTCCCGCCGCATCCATACCGCCAGTTGTTTACCCTCACAACGTTCCAGTAACCGGGCATGTTCATCATCAGTAACCCGTATCGTGAGCATCCTCTCTCGTTTCATCGGTATCATTACCCCCATGAACAGAAATCCCCCTTACACGGAGGCATCAGTGACCAAACAGGAAAAAACCGCCCTTAACATGGCCCGCTTTATCAGAAGCCAGACATTAACGCTTCTGGAGAAACTCAACGAGCTGGACGCGGATGAACAGGCAGACATCTGTGAATCGCTTCACGACCACGCTGATGAGCTTTACCGCA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AGAA</w:t>
      </w:r>
    </w:p>
    <w:p>
      <w:pPr>
        <w:pStyle w:val="Normal"/>
        <w:spacing w:before="0" w:after="0"/>
        <w:jc w:val="both"/>
        <w:rPr>
          <w:rFonts w:ascii="Courier New" w:hAnsi="Courier New" w:cs="Courier New"/>
          <w:caps/>
          <w:color w:val="000000"/>
          <w:sz w:val="24"/>
          <w:szCs w:val="24"/>
        </w:rPr>
      </w:pPr>
      <w:r>
        <w:rPr>
          <w:rFonts w:cs="Courier New" w:ascii="Courier New" w:hAnsi="Courier New"/>
          <w:caps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character" w:styleId="Ffline">
    <w:name w:val="ff_line"/>
    <w:basedOn w:val="Style14"/>
    <w:qFormat/>
    <w:rPr/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1:22:00Z</dcterms:created>
  <dc:creator>Administrator</dc:creator>
  <dc:description/>
  <cp:keywords/>
  <dc:language>en-US</dc:language>
  <cp:lastModifiedBy>19844</cp:lastModifiedBy>
  <dcterms:modified xsi:type="dcterms:W3CDTF">2022-04-09T06:47:00Z</dcterms:modified>
  <cp:revision>8</cp:revision>
  <dc:subject/>
  <dc:title/>
</cp:coreProperties>
</file>